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B31AC" w:rsidRPr="008773BB" w:rsidRDefault="000B31AC" w:rsidP="000B31AC">
      <w:pPr>
        <w:pStyle w:val="Titel"/>
      </w:pPr>
      <w:r w:rsidRPr="008773BB">
        <w:t>Non-specific low back pa</w:t>
      </w:r>
      <w:r w:rsidR="004A61ED">
        <w:t xml:space="preserve">in and motor control during </w:t>
      </w:r>
      <w:r w:rsidR="00D529FC">
        <w:t xml:space="preserve">quiet </w:t>
      </w:r>
      <w:r w:rsidR="004A61ED">
        <w:t>standing</w:t>
      </w:r>
      <w:r w:rsidRPr="008773BB">
        <w:t xml:space="preserve"> - A systematic review</w:t>
      </w:r>
    </w:p>
    <w:p w:rsidR="002868E2" w:rsidRPr="00994A3D" w:rsidRDefault="007D6A51" w:rsidP="0001436A">
      <w:pPr>
        <w:pStyle w:val="AuthorList"/>
      </w:pPr>
      <w:r>
        <w:t>Cathrin Koch</w:t>
      </w:r>
      <w:r w:rsidR="002868E2" w:rsidRPr="00994A3D">
        <w:t xml:space="preserve">*, </w:t>
      </w:r>
      <w:r>
        <w:t>Frank Hänsel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D6A51">
        <w:rPr>
          <w:rFonts w:cs="Times New Roman"/>
        </w:rPr>
        <w:t>Cathrin Koch</w:t>
      </w:r>
      <w:r w:rsidR="00994A3D" w:rsidRPr="00994A3D">
        <w:rPr>
          <w:rFonts w:cs="Times New Roman"/>
        </w:rPr>
        <w:t xml:space="preserve">: </w:t>
      </w:r>
      <w:r w:rsidR="007D6A51">
        <w:rPr>
          <w:rFonts w:cs="Times New Roman"/>
        </w:rPr>
        <w:t>koch@sport</w:t>
      </w:r>
      <w:r w:rsidRPr="00994A3D">
        <w:rPr>
          <w:rFonts w:cs="Times New Roman"/>
        </w:rPr>
        <w:t>.</w:t>
      </w:r>
      <w:r w:rsidR="007D6A51">
        <w:rPr>
          <w:rFonts w:cs="Times New Roman"/>
        </w:rPr>
        <w:t>tu-darmstadt.de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A34932" w:rsidRDefault="00A34932" w:rsidP="00A34932">
      <w:pPr>
        <w:pStyle w:val="berschrift2"/>
      </w:pPr>
      <w:r>
        <w:t>Supplementary Tables</w:t>
      </w:r>
    </w:p>
    <w:p w:rsidR="00A34932" w:rsidRPr="003678BA" w:rsidRDefault="00A34932" w:rsidP="00A34932">
      <w:pPr>
        <w:pStyle w:val="Beschriftung"/>
      </w:pPr>
      <w:r w:rsidRPr="003678BA">
        <w:t xml:space="preserve">Table 1: </w:t>
      </w:r>
      <w:r>
        <w:t>Data extraction of i</w:t>
      </w:r>
      <w:r w:rsidRPr="003678BA">
        <w:t>ncluded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1480"/>
        <w:gridCol w:w="2889"/>
        <w:gridCol w:w="1731"/>
        <w:gridCol w:w="2633"/>
      </w:tblGrid>
      <w:tr w:rsidR="008227EB" w:rsidRPr="004A45A5" w:rsidTr="0027525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uthor (yea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tudy popul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Conditions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utcome measur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in results</w:t>
            </w:r>
          </w:p>
        </w:tc>
      </w:tr>
      <w:tr w:rsidR="008227EB" w:rsidRPr="00E4473A" w:rsidTr="0027525D">
        <w:trPr>
          <w:trHeight w:val="3118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Brumagne&lt;/Author&gt;&lt;Year&gt;2004&lt;/Year&gt;&lt;RecNum&gt;20&lt;/RecNum&gt;&lt;DisplayText&gt;Brumagne, Cordo (30)&lt;/DisplayText&gt;&lt;record&gt;&lt;rec-number&gt;20&lt;/rec-number&gt;&lt;foreign-keys&gt;&lt;key app="EN" db-id="2d25r5xpdessv7e09ssvszxzvswrf5f0awfs" timestamp="0"&gt;20&lt;/key&gt;&lt;/foreign-keys&gt;&lt;ref-type name="Journal Article"&gt;17&lt;/ref-type&gt;&lt;contributors&gt;&lt;authors&gt;&lt;author&gt;Brumagne, S.&lt;/author&gt;&lt;author&gt;Cordo, P.&lt;/author&gt;&lt;author&gt;Verschueren, S.&lt;/author&gt;&lt;/authors&gt;&lt;/contributors&gt;&lt;auth-address&gt;Department of Rehabilitation Sciences, Faculty of Physical Education and Physiotherapy, K.U. Leuven, Tervuursevest 101, B-3001 Leuven, Belgium. simon.brumagne@flok.kuleuven.ac.be&lt;/auth-address&gt;&lt;titles&gt;&lt;title&gt;Proprioceptive weighting changes in persons with low back pain and elderly persons during upright standing&lt;/title&gt;&lt;secondary-title&gt;Neurosci Lett&lt;/secondary-title&gt;&lt;/titles&gt;&lt;pages&gt;63-6&lt;/pages&gt;&lt;volume&gt;366&lt;/volume&gt;&lt;number&gt;1&lt;/number&gt;&lt;keywords&gt;&lt;keyword&gt;Adult&lt;/keyword&gt;&lt;keyword&gt;Aging/*physiology&lt;/keyword&gt;&lt;keyword&gt;Humans&lt;/keyword&gt;&lt;keyword&gt;Low Back Pain/*physiopathology&lt;/keyword&gt;&lt;keyword&gt;Middle Aged&lt;/keyword&gt;&lt;keyword&gt;Muscle, Skeletal/physiopathology&lt;/keyword&gt;&lt;keyword&gt;*Posture&lt;/keyword&gt;&lt;keyword&gt;*Proprioception&lt;/keyword&gt;&lt;keyword&gt;Vibration&lt;/keyword&gt;&lt;/keywords&gt;&lt;dates&gt;&lt;year&gt;2004&lt;/year&gt;&lt;pub-dates&gt;&lt;date&gt;Aug 5&lt;/date&gt;&lt;/pub-dates&gt;&lt;/dates&gt;&lt;isbn&gt;0304-3940 (Print)&amp;#xD;0304-3940 (Linking)&lt;/isbn&gt;&lt;accession-num&gt;15265591&lt;/accession-num&gt;&lt;urls&gt;&lt;related-urls&gt;&lt;url&gt;https://www.ncbi.nlm.nih.gov/pubmed/15265591&lt;/url&gt;&lt;/related-urls&gt;&lt;/urls&gt;&lt;electronic-resource-num&gt;10.1016/j.neulet.2004.05.01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54E92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Brumagne, Cordo (39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 LBP (10 young, mean age = 25 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ars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; </w:t>
            </w:r>
          </w:p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d 10 older LBP mean age = 63 years;</w:t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ean age = 63 years, 20 controls (10 young and 10 older), matched according to age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4 conditions in standing still: 1. control condition, 2. bilateral vibration on tricep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rae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tendons, 3. bilateral vibration of the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ibialis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anterior tendons, 4. bilateral vibration of the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spinal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uscle bellies;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60 sec per trial, vibration after 15 sec. for 15 sec.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before and after vibration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RM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postural recovery times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larger RM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in anterior-posterior direction for LBP group; with bilateral tricep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rae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vibration LBP and older adults had l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ger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displacements; with vibration on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spinal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uscl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the displacement was l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er in control group and young adults</w:t>
            </w:r>
          </w:p>
        </w:tc>
      </w:tr>
      <w:tr w:rsidR="008227EB" w:rsidRPr="00E4473A" w:rsidTr="0027525D">
        <w:trPr>
          <w:trHeight w:val="2664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Brumagne&lt;/Author&gt;&lt;Year&gt;2008&lt;/Year&gt;&lt;RecNum&gt;21&lt;/RecNum&gt;&lt;DisplayText&gt;Brumagne, Janssens (19)&lt;/DisplayText&gt;&lt;record&gt;&lt;rec-number&gt;21&lt;/rec-number&gt;&lt;foreign-keys&gt;&lt;key app="EN" db-id="2d25r5xpdessv7e09ssvszxzvswrf5f0awfs" timestamp="0"&gt;21&lt;/key&gt;&lt;/foreign-keys&gt;&lt;ref-type name="Journal Article"&gt;17&lt;/ref-type&gt;&lt;contributors&gt;&lt;authors&gt;&lt;author&gt;Brumagne, S.&lt;/author&gt;&lt;author&gt;Janssens, L.&lt;/author&gt;&lt;author&gt;Janssens, E.&lt;/author&gt;&lt;author&gt;Goddyn, L.&lt;/author&gt;&lt;/authors&gt;&lt;/contributors&gt;&lt;auth-address&gt;Musculoskeletal Research Unit, Department of Rehabilitation Sciences, Faculty of Kinesiology and Rehabilitation Sciences, University of Leuven, Tervuursevest 101, Leuven, Brabant, Belgium. simon.brumagne@faber.kuleuven.be&lt;/auth-address&gt;&lt;titles&gt;&lt;title&gt;Altered postural control in anticipation of postural instability in persons with recurrent low back pain&lt;/title&gt;&lt;secondary-title&gt;Gait Posture&lt;/secondary-title&gt;&lt;/titles&gt;&lt;pages&gt;657-62&lt;/pages&gt;&lt;volume&gt;28&lt;/volume&gt;&lt;number&gt;4&lt;/number&gt;&lt;keywords&gt;&lt;keyword&gt;Humans&lt;/keyword&gt;&lt;keyword&gt;Low Back Pain/*physiopathology&lt;/keyword&gt;&lt;keyword&gt;Muscle, Skeletal/physiopathology&lt;/keyword&gt;&lt;keyword&gt;Postural Balance/*physiology&lt;/keyword&gt;&lt;keyword&gt;Proprioception/physiology&lt;/keyword&gt;&lt;keyword&gt;Recurrence&lt;/keyword&gt;&lt;keyword&gt;Young Adult&lt;/keyword&gt;&lt;/keywords&gt;&lt;dates&gt;&lt;year&gt;2008&lt;/year&gt;&lt;pub-dates&gt;&lt;date&gt;Nov&lt;/date&gt;&lt;/pub-dates&gt;&lt;/dates&gt;&lt;isbn&gt;0966-6362 (Print)&amp;#xD;0966-6362 (Linking)&lt;/isbn&gt;&lt;accession-num&gt;18541428&lt;/accession-num&gt;&lt;urls&gt;&lt;related-urls&gt;&lt;url&gt;https://www.ncbi.nlm.nih.gov/pubmed/18541428&lt;/url&gt;&lt;/related-urls&gt;&lt;/urls&gt;&lt;electronic-resource-num&gt;10.1016/j.gaitpost.2008.04.01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54E92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Brumagne, Janssens (27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56 LBP (22.7 years)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22 controls (23.2 years)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matched according to age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1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table surface, eyes open; 2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table surface blindfold; 3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ision occlusion, ballistic arm movement; 4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sion occlusion, short soleus vibration; 5. vision occluded long soleus vibration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ody inclination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position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RMS 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o difference in body inclination; LBP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position more ventral on stable surface and anticipated postural instability </w:t>
            </w:r>
          </w:p>
        </w:tc>
      </w:tr>
      <w:tr w:rsidR="008227EB" w:rsidRPr="00E4473A" w:rsidTr="0027525D">
        <w:trPr>
          <w:trHeight w:val="2268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Claeys&lt;/Author&gt;&lt;Year&gt;2011&lt;/Year&gt;&lt;RecNum&gt;22&lt;/RecNum&gt;&lt;DisplayText&gt;Claeys, Brumagne (20)&lt;/DisplayText&gt;&lt;record&gt;&lt;rec-number&gt;22&lt;/rec-number&gt;&lt;foreign-keys&gt;&lt;key app="EN" db-id="2d25r5xpdessv7e09ssvszxzvswrf5f0awfs" timestamp="0"&gt;22&lt;/key&gt;&lt;/foreign-keys&gt;&lt;ref-type name="Journal Article"&gt;17&lt;/ref-type&gt;&lt;contributors&gt;&lt;authors&gt;&lt;author&gt;Claeys, K.&lt;/author&gt;&lt;author&gt;Brumagne, S.&lt;/author&gt;&lt;author&gt;Dankaerts, W.&lt;/author&gt;&lt;author&gt;Kiers, H.&lt;/author&gt;&lt;author&gt;Janssens, L.&lt;/author&gt;&lt;/authors&gt;&lt;/contributors&gt;&lt;auth-address&gt;Musculoskeletal Research Unit, Department of Rehabilitation Sciences, Faculty of Kinesiology and Rehabilitation Sciences, K.U.Leuven, Louvain, Belgium. kurt.claeys@faber.kuleuven.be&lt;/auth-address&gt;&lt;titles&gt;&lt;title&gt;Decreased variability in postural control strategies in young people with non-specific low back pain is associated with altered proprioceptive reweighting&lt;/title&gt;&lt;secondary-title&gt;Eur J Appl Physiol&lt;/secondary-title&gt;&lt;/titles&gt;&lt;pages&gt;115-23&lt;/pages&gt;&lt;volume&gt;111&lt;/volume&gt;&lt;number&gt;1&lt;/number&gt;&lt;keywords&gt;&lt;keyword&gt;Female&lt;/keyword&gt;&lt;keyword&gt;Humans&lt;/keyword&gt;&lt;keyword&gt;Low Back Pain/*physiopathology&lt;/keyword&gt;&lt;keyword&gt;Male&lt;/keyword&gt;&lt;keyword&gt;Muscle, Skeletal/*physiology&lt;/keyword&gt;&lt;keyword&gt;Postural Balance&lt;/keyword&gt;&lt;keyword&gt;Posture/*physiology&lt;/keyword&gt;&lt;keyword&gt;Proprioception/*physiology&lt;/keyword&gt;&lt;keyword&gt;Sensation Disorders/physiopathology&lt;/keyword&gt;&lt;keyword&gt;Vibration&lt;/keyword&gt;&lt;keyword&gt;Weight-Bearing&lt;/keyword&gt;&lt;keyword&gt;Young Adult&lt;/keyword&gt;&lt;/keywords&gt;&lt;dates&gt;&lt;year&gt;2011&lt;/year&gt;&lt;pub-dates&gt;&lt;date&gt;Jan&lt;/date&gt;&lt;/pub-dates&gt;&lt;/dates&gt;&lt;isbn&gt;1439-6327 (Electronic)&amp;#xD;1439-6319 (Linking)&lt;/isbn&gt;&lt;accession-num&gt;20824281&lt;/accession-num&gt;&lt;urls&gt;&lt;related-urls&gt;&lt;url&gt;https://www.ncbi.nlm.nih.gov/pubmed/20824281&lt;/url&gt;&lt;/related-urls&gt;&lt;/urls&gt;&lt;electronic-resource-num&gt;10.1007/s00421-010-1637-x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54E92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Claeys, Brumagne (31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6 LBP (18.5 years)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50 controls (19.6 years)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 age-matched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 trials: 4 on stable surface, 4 on foam; normal, with ar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movement, vibration tricep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rae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vibration lumbar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ultifiduu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RM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relative proprioceptive weighting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SLBP less sway on stable surface (trial 1); NSLBP more sway on foam (trial 5); NSLBP more sway in backward direction with vibration on tricep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rae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trial 3); NSLBP higher values for RPW in both surfaces</w:t>
            </w:r>
          </w:p>
        </w:tc>
      </w:tr>
      <w:tr w:rsidR="008227EB" w:rsidRPr="00E4473A" w:rsidTr="0027525D">
        <w:trPr>
          <w:trHeight w:val="3402"/>
        </w:trPr>
        <w:tc>
          <w:tcPr>
            <w:tcW w:w="0" w:type="auto"/>
            <w:vMerge w:val="restart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DbGFleXM8L0F1dGhvcj48WWVh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DbGFleXM8L0F1dGhvcj48WWVh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54E92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Claeys, Dankaerts (33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43 LBP (19.1 years)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>61 controls (19.2 years)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tched according to age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Condition 1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able support surfac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 xml:space="preserve">(1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uie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tanding, (2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uiet standing, ballistic shoulder flexion at 30s, (3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uiet standing, bilateral tricep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rae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uscles vibration, (4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iet standing, bilateral lumbar multifidus muscles vibration;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 xml:space="preserve">Condition 2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stable support surface (foam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 xml:space="preserve">(5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uiet standing, (6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uiet standing, ballistic shoulder flexion at 30s, (7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uiet standing, bilateral tricep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rae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uscles vibration, (8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iet standing, bilateral lumbar multifidus muscles vibration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RM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 xml:space="preserve">relative proprioceptive weighting ratio (RPW)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>five sagittal angl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 significant difference between groups in the RMS scores of the COP displacements;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ifference between groups in the muscle vibration trials was shown: the N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BP–LBP group showed more reliance on ankle proprioceptive inputs in the stable standing; on the unstable support surface, the N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BP–LBP group showed significantly higher RP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alues compared to the N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BP–No LBP group; no difference in postural angles</w:t>
            </w:r>
          </w:p>
        </w:tc>
      </w:tr>
      <w:tr w:rsidR="008227EB" w:rsidRPr="00E4473A" w:rsidTr="0027525D">
        <w:trPr>
          <w:trHeight w:val="511"/>
        </w:trPr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</w:tr>
      <w:tr w:rsidR="008227EB" w:rsidRPr="00E4473A" w:rsidTr="0027525D">
        <w:trPr>
          <w:trHeight w:val="511"/>
        </w:trPr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</w:tr>
      <w:tr w:rsidR="008227EB" w:rsidRPr="00E4473A" w:rsidTr="0027525D">
        <w:trPr>
          <w:trHeight w:val="511"/>
        </w:trPr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</w:tr>
      <w:tr w:rsidR="008227EB" w:rsidRPr="00E4473A" w:rsidTr="0027525D">
        <w:trPr>
          <w:trHeight w:val="2268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Gallagher&lt;/Author&gt;&lt;Year&gt;2011&lt;/Year&gt;&lt;RecNum&gt;25&lt;/RecNum&gt;&lt;DisplayText&gt;Gallagher, Nelson-Wong (34)&lt;/DisplayText&gt;&lt;record&gt;&lt;rec-number&gt;25&lt;/rec-number&gt;&lt;foreign-keys&gt;&lt;key app="EN" db-id="2d25r5xpdessv7e09ssvszxzvswrf5f0awfs" timestamp="0"&gt;25&lt;/key&gt;&lt;/foreign-keys&gt;&lt;ref-type name="Journal Article"&gt;17&lt;/ref-type&gt;&lt;contributors&gt;&lt;authors&gt;&lt;author&gt;Gallagher, K. M.&lt;/author&gt;&lt;author&gt;Nelson-Wong, E.&lt;/author&gt;&lt;author&gt;Callaghan, J. P.&lt;/author&gt;&lt;/authors&gt;&lt;/contributors&gt;&lt;auth-address&gt;Department of Kinesiology, University of Waterloo, 200 University Avenue West, Waterloo, ON, Canada.&lt;/auth-address&gt;&lt;titles&gt;&lt;title&gt;Do individuals who develop transient low back pain exhibit different postural changes than non-pain developers during prolonged standing?&lt;/title&gt;&lt;secondary-title&gt;Gait Posture&lt;/secondary-title&gt;&lt;/titles&gt;&lt;pages&gt;490-5&lt;/pages&gt;&lt;volume&gt;34&lt;/volume&gt;&lt;number&gt;4&lt;/number&gt;&lt;keywords&gt;&lt;keyword&gt;Adult&lt;/keyword&gt;&lt;keyword&gt;Body Weight&lt;/keyword&gt;&lt;keyword&gt;Female&lt;/keyword&gt;&lt;keyword&gt;Humans&lt;/keyword&gt;&lt;keyword&gt;Low Back Pain/epidemiology/*physiopathology&lt;/keyword&gt;&lt;keyword&gt;Male&lt;/keyword&gt;&lt;keyword&gt;Pain Measurement&lt;/keyword&gt;&lt;keyword&gt;Posture/*physiology&lt;/keyword&gt;&lt;keyword&gt;Time Factors&lt;/keyword&gt;&lt;keyword&gt;Young Adult&lt;/keyword&gt;&lt;/keywords&gt;&lt;dates&gt;&lt;year&gt;2011&lt;/year&gt;&lt;pub-dates&gt;&lt;date&gt;Oct&lt;/date&gt;&lt;/pub-dates&gt;&lt;/dates&gt;&lt;isbn&gt;1879-2219 (Electronic)&amp;#xD;0966-6362 (Linking)&lt;/isbn&gt;&lt;accession-num&gt;21802955&lt;/accession-num&gt;&lt;urls&gt;&lt;related-urls&gt;&lt;url&gt;https://www.ncbi.nlm.nih.gov/pubmed/21802955&lt;/url&gt;&lt;/related-urls&gt;&lt;/urls&gt;&lt;electronic-resource-num&gt;10.1016/j.gaitpost.2011.06.02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54E92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Gallagher, Nelson-Wong (21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 PD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27 NPD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average age 24.4 ± 2.9 years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h standing on even surface, occupational simulation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body weight shifts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drifts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fidget (frequency, amplitude, number)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PD and female PD were consistent for many of the variables; however, male PD did not show similar patterns to the other groups, especially for anterior–posterior (AP) shift amplitude and total body weight asymmetry</w:t>
            </w:r>
          </w:p>
        </w:tc>
      </w:tr>
      <w:tr w:rsidR="008227EB" w:rsidRPr="00E4473A" w:rsidTr="0027525D">
        <w:trPr>
          <w:trHeight w:val="1848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HYWxsYWdoZXI8L0F1dGhvcj48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HYWxsYWdoZXI8L0F1dGhvcj48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54E92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Gallagher and Callaghan (22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 PD (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 years)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 NPD (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 years)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h standing on even surface, occupational simulation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body weight shifts, </w:t>
            </w:r>
          </w:p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>fidgets (frequency, ma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itude), </w:t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 xml:space="preserve">lumbar spine movement 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n-PD performed a higher frequency of lumbar spine flexion/extension fidgets and body weight transfers in the first 15 min</w:t>
            </w:r>
          </w:p>
        </w:tc>
      </w:tr>
      <w:tr w:rsidR="008227EB" w:rsidRPr="00E4473A" w:rsidTr="0027525D">
        <w:trPr>
          <w:trHeight w:val="983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Gallagher&lt;/Author&gt;&lt;Year&gt;2016&lt;/Year&gt;&lt;RecNum&gt;27&lt;/RecNum&gt;&lt;DisplayText&gt;Gallagher and Callaghan (33)&lt;/DisplayText&gt;&lt;record&gt;&lt;rec-number&gt;27&lt;/rec-number&gt;&lt;foreign-keys&gt;&lt;key app="EN" db-id="2d25r5xpdessv7e09ssvszxzvswrf5f0awfs" timestamp="0"&gt;27&lt;/key&gt;&lt;/foreign-keys&gt;&lt;ref-type name="Journal Article"&gt;17&lt;/ref-type&gt;&lt;contributors&gt;&lt;authors&gt;&lt;author&gt;Gallagher, K. M.&lt;/author&gt;&lt;author&gt;Callaghan, J. P.&lt;/author&gt;&lt;/authors&gt;&lt;/contributors&gt;&lt;auth-address&gt;Department of Kinesiology, University of Waterloo, 200 University Avenue West, Waterloo, ON, N2L 3G1, Canada.&amp;#xD;Department of Kinesiology, University of Waterloo, 200 University Avenue West, Waterloo, ON, N2L 3G1, Canada. Electronic address: jack.callaghan@uwaterloo.ca.&lt;/auth-address&gt;&lt;titles&gt;&lt;title&gt;Standing on a declining surface reduces transient prolonged standing induced low back pain development&lt;/title&gt;&lt;secondary-title&gt;Appl Ergon&lt;/secondary-title&gt;&lt;/titles&gt;&lt;pages&gt;76-83&lt;/pages&gt;&lt;volume&gt;56&lt;/volume&gt;&lt;keywords&gt;&lt;keyword&gt;Lumbar spine&lt;/keyword&gt;&lt;keyword&gt;Movement&lt;/keyword&gt;&lt;keyword&gt;Occupational standing&lt;/keyword&gt;&lt;keyword&gt;Posture&lt;/keyword&gt;&lt;keyword&gt;Standing aid&lt;/keyword&gt;&lt;keyword&gt;Static&lt;/keyword&gt;&lt;/keywords&gt;&lt;dates&gt;&lt;year&gt;2016&lt;/year&gt;&lt;pub-dates&gt;&lt;date&gt;Sep&lt;/date&gt;&lt;/pub-dates&gt;&lt;/dates&gt;&lt;isbn&gt;1872-9126 (Electronic)&amp;#xD;0003-6870 (Linking)&lt;/isbn&gt;&lt;accession-num&gt;27184314&lt;/accession-num&gt;&lt;urls&gt;&lt;related-urls&gt;&lt;url&gt;https://www.ncbi.nlm.nih.gov/pubmed/27184314&lt;/url&gt;&lt;/related-urls&gt;&lt;/urls&gt;&lt;electronic-resource-num&gt;10.1016/j.apergo.2016.03.01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637CFC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Gallagher and Callaghan (23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9 PD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8 NPD at even surface;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3 years; age range 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softHyphen/>
              <w:t>–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35;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only three PD when surface wa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ecreasing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2 standing conditions: level and sloped (16°) ground;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etrials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of 60 sec, then 75 min prolonged standing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joint angles (trunk, spine, hip, trunk-tight)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G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lumbar spine fidgets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hen standing on the sloped surface, the average maximum pain scores for PDs was 58% less compared to report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while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stand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on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evel ground, only three of nine still developed pain; non-PD performed more lumbar spine fidgets in the sagittal plane than PD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independent of the condition</w:t>
            </w:r>
          </w:p>
        </w:tc>
      </w:tr>
      <w:tr w:rsidR="008227EB" w:rsidRPr="00E4473A" w:rsidTr="0027525D">
        <w:trPr>
          <w:trHeight w:val="2665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Gregory&lt;/Author&gt;&lt;Year&gt;2008&lt;/Year&gt;&lt;RecNum&gt;28&lt;/RecNum&gt;&lt;DisplayText&gt;Gregory and Callaghan (35)&lt;/DisplayText&gt;&lt;record&gt;&lt;rec-number&gt;28&lt;/rec-number&gt;&lt;foreign-keys&gt;&lt;key app="EN" db-id="2d25r5xpdessv7e09ssvszxzvswrf5f0awfs" timestamp="0"&gt;28&lt;/key&gt;&lt;/foreign-keys&gt;&lt;ref-type name="Journal Article"&gt;17&lt;/ref-type&gt;&lt;contributors&gt;&lt;authors&gt;&lt;author&gt;Gregory, D. E.&lt;/author&gt;&lt;author&gt;Callaghan, J. P.&lt;/author&gt;&lt;/authors&gt;&lt;/contributors&gt;&lt;auth-address&gt;Department of Kinesiology, Faculty of Applied Health Sciences, University of Waterloo, 200 University Avenue West, Waterloo, Ontario, Canada.&lt;/auth-address&gt;&lt;titles&gt;&lt;title&gt;Prolonged standing as a precursor for the development of low back discomfort: an investigation of possible mechanisms&lt;/title&gt;&lt;secondary-title&gt;Gait Posture&lt;/secondary-title&gt;&lt;/titles&gt;&lt;pages&gt;86-92&lt;/pages&gt;&lt;volume&gt;28&lt;/volume&gt;&lt;number&gt;1&lt;/number&gt;&lt;keywords&gt;&lt;keyword&gt;Adult&lt;/keyword&gt;&lt;keyword&gt;Biomechanical Phenomena&lt;/keyword&gt;&lt;keyword&gt;Electromyography&lt;/keyword&gt;&lt;keyword&gt;Female&lt;/keyword&gt;&lt;keyword&gt;Humans&lt;/keyword&gt;&lt;keyword&gt;Low Back Pain/*etiology&lt;/keyword&gt;&lt;keyword&gt;Male&lt;/keyword&gt;&lt;keyword&gt;Muscle, Skeletal/metabolism&lt;/keyword&gt;&lt;keyword&gt;Oxygen Consumption&lt;/keyword&gt;&lt;keyword&gt;Posture&lt;/keyword&gt;&lt;keyword&gt;Skin Temperature&lt;/keyword&gt;&lt;keyword&gt;Time Factors&lt;/keyword&gt;&lt;/keywords&gt;&lt;dates&gt;&lt;year&gt;2008&lt;/year&gt;&lt;pub-dates&gt;&lt;date&gt;Jul&lt;/date&gt;&lt;/pub-dates&gt;&lt;/dates&gt;&lt;isbn&gt;0966-6362 (Print)&amp;#xD;0966-6362 (Linking)&lt;/isbn&gt;&lt;accession-num&gt;18053722&lt;/accession-num&gt;&lt;urls&gt;&lt;related-urls&gt;&lt;url&gt;https://www.ncbi.nlm.nih.gov/pubmed/18053722&lt;/url&gt;&lt;/related-urls&gt;&lt;/urls&gt;&lt;electronic-resource-num&gt;10.1016/j.gaitpost.2007.10.00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637CFC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Gregory and Callaghan (24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 PD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3 NPD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24.3 years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2h prolonged standing on confined working space, occupational simulation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otal number of gaps in activation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verage activation amplitudes, number of shifts in EMG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an flexion-extension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teral flexion and axial rotation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back extensor muscle oxygenation 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three regression models for predictio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of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BP were calculated, the best equation was with 15 of 16 subject: Low back discomfort = (0.0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umber of shifts in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[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]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) + (0.113 number of gaps in LGM activation) + (1.678   degree of axial twist (8)) + (0.186)</w:t>
            </w:r>
          </w:p>
        </w:tc>
      </w:tr>
      <w:tr w:rsidR="008227EB" w:rsidRPr="00E4473A" w:rsidTr="0027525D">
        <w:trPr>
          <w:trHeight w:val="3969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Johanson&lt;/Author&gt;&lt;Year&gt;2011&lt;/Year&gt;&lt;RecNum&gt;33&lt;/RecNum&gt;&lt;DisplayText&gt;Johanson, Brumagne (21)&lt;/DisplayText&gt;&lt;record&gt;&lt;rec-number&gt;33&lt;/rec-number&gt;&lt;foreign-keys&gt;&lt;key app="EN" db-id="2d25r5xpdessv7e09ssvszxzvswrf5f0awfs" timestamp="0"&gt;33&lt;/key&gt;&lt;/foreign-keys&gt;&lt;ref-type name="Journal Article"&gt;17&lt;/ref-type&gt;&lt;contributors&gt;&lt;authors&gt;&lt;author&gt;Johanson, E.&lt;/author&gt;&lt;author&gt;Brumagne, S.&lt;/author&gt;&lt;author&gt;Janssens, L.&lt;/author&gt;&lt;author&gt;Pijnenburg, M.&lt;/author&gt;&lt;author&gt;Claeys, K.&lt;/author&gt;&lt;author&gt;Paasuke, M.&lt;/author&gt;&lt;/authors&gt;&lt;/contributors&gt;&lt;auth-address&gt;Faculty of Exercise and Sport Sciences, Institute of Exercise Biology and Physiotherapy, University of Tartu, 5 Jakobi Street, 51014 Tartu, Estonia.&lt;/auth-address&gt;&lt;titles&gt;&lt;title&gt;The effect of acute back muscle fatigue on postural control strategy in people with and without recurrent low back pain&lt;/title&gt;&lt;secondary-title&gt;Eur Spine J&lt;/secondary-title&gt;&lt;/titles&gt;&lt;pages&gt;2152-9&lt;/pages&gt;&lt;volume&gt;20&lt;/volume&gt;&lt;number&gt;12&lt;/number&gt;&lt;keywords&gt;&lt;keyword&gt;Adolescent&lt;/keyword&gt;&lt;keyword&gt;Adult&lt;/keyword&gt;&lt;keyword&gt;Female&lt;/keyword&gt;&lt;keyword&gt;Humans&lt;/keyword&gt;&lt;keyword&gt;Low Back Pain/*physiopathology&lt;/keyword&gt;&lt;keyword&gt;Male&lt;/keyword&gt;&lt;keyword&gt;Muscle Fatigue/*physiology&lt;/keyword&gt;&lt;keyword&gt;Muscle, Skeletal/*physiopathology&lt;/keyword&gt;&lt;keyword&gt;Posture/*physiology&lt;/keyword&gt;&lt;keyword&gt;Proprioception/physiology&lt;/keyword&gt;&lt;/keywords&gt;&lt;dates&gt;&lt;year&gt;2011&lt;/year&gt;&lt;pub-dates&gt;&lt;date&gt;Dec&lt;/date&gt;&lt;/pub-dates&gt;&lt;/dates&gt;&lt;isbn&gt;1432-0932 (Electronic)&amp;#xD;0940-6719 (Linking)&lt;/isbn&gt;&lt;accession-num&gt;21533851&lt;/accession-num&gt;&lt;urls&gt;&lt;related-urls&gt;&lt;url&gt;https://www.ncbi.nlm.nih.gov/pubmed/21533851&lt;/url&gt;&lt;/related-urls&gt;&lt;/urls&gt;&lt;custom2&gt;PMC3229729&lt;/custom2&gt;&lt;electronic-resource-num&gt;10.1007/s00586-011-1825-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 xml:space="preserve">Johanson, Brumagne </w:t>
            </w:r>
            <w:r w:rsidR="00637CFC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(34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16 LBP (22.0 years)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 xml:space="preserve">16 controls (22.7 years) 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1.A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pright stance–stable support surface </w:t>
            </w:r>
            <w:proofErr w:type="gram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A.</w:t>
            </w:r>
            <w:proofErr w:type="gram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1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ithout vision, </w:t>
            </w:r>
            <w:proofErr w:type="gram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A.</w:t>
            </w:r>
            <w:proofErr w:type="gram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2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ithout vision, bilateral tricep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rae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uscle vibration, </w:t>
            </w:r>
            <w:proofErr w:type="gram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A.</w:t>
            </w:r>
            <w:proofErr w:type="gram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3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thout vision, bilateral lumbar multifidus muscle vibr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 xml:space="preserve">1.B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ight stance–unstable support surface (foam)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1.B.1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ithout vision, </w:t>
            </w:r>
            <w:proofErr w:type="gram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B.</w:t>
            </w:r>
            <w:proofErr w:type="gram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2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ithout vision, bilateral tricep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rae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uscle vibration, </w:t>
            </w:r>
            <w:proofErr w:type="gram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B.</w:t>
            </w:r>
            <w:proofErr w:type="gram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3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thout vision, bilateral lumbar multifidus muscle vibr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 xml:space="preserve">2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k muscle fatigue (day 2) same conditions as day one but fatigued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COP anterior–posterior =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x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z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>RMS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W (relative proprioceptive weighting TS/MF = absolute TS/(abs TS + abs MF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igher RMS values on unstable surface in LBP compared to controls, on unstable surface LBP showed l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er posterior sway with ankle vibr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but smaller anterior sway compared to controls when back muscle vibration was applied</w:t>
            </w:r>
          </w:p>
        </w:tc>
      </w:tr>
      <w:tr w:rsidR="008227EB" w:rsidRPr="00E4473A" w:rsidTr="0027525D">
        <w:trPr>
          <w:trHeight w:val="1119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fldChar w:fldCharType="begin">
                <w:fldData xml:space="preserve">PEVuZE5vdGU+PENpdGUgQXV0aG9yWWVhcj0iMSI+PEF1dGhvcj5LaWVyczwvQXV0aG9yPjxZZWFy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LaWVyczwvQXV0aG9yPjxZZWFy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637CFC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Kiers, van Dieen (30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182 LBP NRS &lt;2 (39 years), </w:t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3 LBP NRS &gt; 3 (41.3 years)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1) upright standing with transparent safety glasses and with eyes open, (2) upright standing, and (3) upright standing on a foam support surface (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balance pad, 6 cm thick), (4) vision occluded, solid surface, vibration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spinal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usculature, (5) vision occluded, solid surface, vibration tricep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rae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(6) vision occluded, foam, vibration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spinal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usculature, (7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vision occluded, foam, vibration tricep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ra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: sway, velocity, frequency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>regularity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 xml:space="preserve">reaction to vibration: TS vibration, LPM vibration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  <w:t>proprioceptive weighting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Subjects with LBP had significantly higher factor scores for sway pattern, which contained higher frequencies and which was less regular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bjects with LBP showed a smaller response to TS vibration; when standing on a solid surface, recovery was significantly slower in subjects with LBP.</w:t>
            </w:r>
          </w:p>
        </w:tc>
      </w:tr>
      <w:tr w:rsidR="008227EB" w:rsidRPr="00E4473A" w:rsidTr="0027525D">
        <w:trPr>
          <w:trHeight w:val="2835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637C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Lafond&lt;/Author&gt;&lt;Year&gt;2009&lt;/Year&gt;&lt;RecNum&gt;37&lt;/RecNum&gt;&lt;DisplayText&gt;Lafond, Champagne (23)&lt;/DisplayText&gt;&lt;record&gt;&lt;rec-number&gt;37&lt;/rec-number&gt;&lt;foreign-keys&gt;&lt;key app="EN" db-id="2d25r5xpdessv7e09ssvszxzvswrf5f0awfs" timestamp="0"&gt;37&lt;/key&gt;&lt;/foreign-keys&gt;&lt;ref-type name="Journal Article"&gt;17&lt;/ref-type&gt;&lt;contributors&gt;&lt;authors&gt;&lt;author&gt;Lafond, D.&lt;/author&gt;&lt;author&gt;Champagne, A.&lt;/author&gt;&lt;author&gt;Descarreaux, M.&lt;/author&gt;&lt;author&gt;Dubois, J. D.&lt;/author&gt;&lt;author&gt;Prado, J. M.&lt;/author&gt;&lt;author&gt;Duarte, M.&lt;/author&gt;&lt;/authors&gt;&lt;/contributors&gt;&lt;auth-address&gt;Departement des sciences de l&amp;apos;activite physique, Universite du Quebec a Trois-Rivieres, Quebec, Canada. danik.lafond@uqtr.ca&lt;/auth-address&gt;&lt;titles&gt;&lt;title&gt;Postural control during prolonged standing in persons with chronic low back pain&lt;/title&gt;&lt;secondary-title&gt;Gait Posture&lt;/secondary-title&gt;&lt;/titles&gt;&lt;pages&gt;421-7&lt;/pages&gt;&lt;volume&gt;29&lt;/volume&gt;&lt;number&gt;3&lt;/number&gt;&lt;keywords&gt;&lt;keyword&gt;Adult&lt;/keyword&gt;&lt;keyword&gt;Chronic Disease&lt;/keyword&gt;&lt;keyword&gt;Humans&lt;/keyword&gt;&lt;keyword&gt;Low Back Pain/*physiopathology&lt;/keyword&gt;&lt;keyword&gt;Posture/*physiology&lt;/keyword&gt;&lt;/keywords&gt;&lt;dates&gt;&lt;year&gt;2009&lt;/year&gt;&lt;pub-dates&gt;&lt;date&gt;Apr&lt;/date&gt;&lt;/pub-dates&gt;&lt;/dates&gt;&lt;isbn&gt;1879-2219 (Electronic)&amp;#xD;0966-6362 (Linking)&lt;/isbn&gt;&lt;accession-num&gt;19084411&lt;/accession-num&gt;&lt;urls&gt;&lt;related-urls&gt;&lt;url&gt;https://www.ncbi.nlm.nih.gov/pubmed/19084411&lt;/url&gt;&lt;/related-urls&gt;&lt;/urls&gt;&lt;electronic-resource-num&gt;10.1016/j.gaitpost.2008.10.06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Lafond, Champagne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 w:rsidR="00637C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)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12 CLBP (41.5 years)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12 controls (40.0 years)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matched according to age and sex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 trials quiet standing b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and after 30 min prolonged standing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patterns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mean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speed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 RM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mean power frequency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less shifting and drifting in A-P direction in CLBP during prolonged standing; amplitude of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displacemen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—no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ference; COP speed slower in CLBP in the M-L direction during prolonged standing; COP RMS in LBP less in the A-P direction; mean COP frequency less in LBP in the A-P and M-L directions</w:t>
            </w:r>
          </w:p>
        </w:tc>
      </w:tr>
      <w:tr w:rsidR="008227EB" w:rsidRPr="00E4473A" w:rsidTr="0027525D">
        <w:trPr>
          <w:trHeight w:val="2665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Mazaheri&lt;/Author&gt;&lt;Year&gt;2010&lt;/Year&gt;&lt;RecNum&gt;39&lt;/RecNum&gt;&lt;DisplayText&gt;Mazaheri, Salavati (24)&lt;/DisplayText&gt;&lt;record&gt;&lt;rec-number&gt;39&lt;/rec-number&gt;&lt;foreign-keys&gt;&lt;key app="EN" db-id="2d25r5xpdessv7e09ssvszxzvswrf5f0awfs" timestamp="0"&gt;39&lt;/key&gt;&lt;/foreign-keys&gt;&lt;ref-type name="Journal Article"&gt;17&lt;/ref-type&gt;&lt;contributors&gt;&lt;authors&gt;&lt;author&gt;Mazaheri, M.&lt;/author&gt;&lt;author&gt;Salavati, M.&lt;/author&gt;&lt;author&gt;Negahban, H.&lt;/author&gt;&lt;author&gt;Sanjari, M. A.&lt;/author&gt;&lt;author&gt;Parnianpour, M.&lt;/author&gt;&lt;/authors&gt;&lt;/contributors&gt;&lt;auth-address&gt;Musculoskeletal Research Center, School of Rehabilitation Sciences, Isfahan University of Medical Sciences, Isfahan, Iran. mazaheri_masood@yahoo.com&lt;/auth-address&gt;&lt;titles&gt;&lt;title&gt;Postural sway in low back pain: Effects of dual tasks&lt;/title&gt;&lt;secondary-title&gt;Gait Posture&lt;/secondary-title&gt;&lt;/titles&gt;&lt;pages&gt;116-21&lt;/pages&gt;&lt;volume&gt;31&lt;/volume&gt;&lt;number&gt;1&lt;/number&gt;&lt;keywords&gt;&lt;keyword&gt;Adult&lt;/keyword&gt;&lt;keyword&gt;Analysis of Variance&lt;/keyword&gt;&lt;keyword&gt;Cognition/*physiology&lt;/keyword&gt;&lt;keyword&gt;Female&lt;/keyword&gt;&lt;keyword&gt;Humans&lt;/keyword&gt;&lt;keyword&gt;Low Back Pain/*physiopathology&lt;/keyword&gt;&lt;keyword&gt;Male&lt;/keyword&gt;&lt;keyword&gt;Pain Measurement&lt;/keyword&gt;&lt;keyword&gt;Postural Balance/*physiology&lt;/keyword&gt;&lt;keyword&gt;Psychomotor Performance/physiology&lt;/keyword&gt;&lt;keyword&gt;*Task Performance and Analysis&lt;/keyword&gt;&lt;/keywords&gt;&lt;dates&gt;&lt;year&gt;2010&lt;/year&gt;&lt;pub-dates&gt;&lt;date&gt;Jan&lt;/date&gt;&lt;/pub-dates&gt;&lt;/dates&gt;&lt;isbn&gt;1879-2219 (Electronic)&amp;#xD;0966-6362 (Linking)&lt;/isbn&gt;&lt;accession-num&gt;19853454&lt;/accession-num&gt;&lt;urls&gt;&lt;related-urls&gt;&lt;url&gt;https://www.ncbi.nlm.nih.gov/pubmed/19853454&lt;/url&gt;&lt;/related-urls&gt;&lt;/urls&gt;&lt;electronic-resource-num&gt;10.1016/j.gaitpost.2009.09.00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637CFC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Mazaheri, Salavati (38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 LBP (26.1 years)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20 controls (25.0 years)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1) standing on a force platform with open eyes (rigid-open); (2) standing on a force platform with closed eyes (rigid-closed); and (3) standing on the foa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ith closed eyes (foam-closed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;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additionall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a backward digit span task was selected as the cognitive task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currence plots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COP-displacemen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teroposterior (AP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d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diolateral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ML)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quantified by RQA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currence quantification analysis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% recurrence, % determinism, entropy and trend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postural performance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eractions between group and cognitive difficulty were shown for % recurrence, % determinism and trend in the AP direction. While healthy participants decreased % recurrence and trend by increasing the level of cognitive difficulty, the LBP patients did not</w:t>
            </w:r>
          </w:p>
        </w:tc>
      </w:tr>
      <w:tr w:rsidR="008227EB" w:rsidRPr="00E4473A" w:rsidTr="0027525D">
        <w:trPr>
          <w:trHeight w:val="1848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Mok&lt;/Author&gt;&lt;Year&gt;2004&lt;/Year&gt;&lt;RecNum&gt;76&lt;/RecNum&gt;&lt;DisplayText&gt;Mok, Brauer (18)&lt;/DisplayText&gt;&lt;record&gt;&lt;rec-number&gt;76&lt;/rec-number&gt;&lt;foreign-keys&gt;&lt;key app="EN" db-id="2d25r5xpdessv7e09ssvszxzvswrf5f0awfs" timestamp="0"&gt;76&lt;/key&gt;&lt;/foreign-keys&gt;&lt;ref-type name="Journal Article"&gt;17&lt;/ref-type&gt;&lt;contributors&gt;&lt;authors&gt;&lt;author&gt;Mok, Nicola W&lt;/author&gt;&lt;author&gt;Brauer, Sandra G&lt;/author&gt;&lt;author&gt;Hodges, Paul W&lt;/author&gt;&lt;/authors&gt;&lt;/contributors&gt;&lt;titles&gt;&lt;title&gt;Hip strategy for balance control in quiet standing is reduced in people with low back pain&lt;/title&gt;&lt;secondary-title&gt;Spine&lt;/secondary-title&gt;&lt;/titles&gt;&lt;periodical&gt;&lt;full-title&gt;Spine&lt;/full-title&gt;&lt;/periodical&gt;&lt;pages&gt;E107-E112&lt;/pages&gt;&lt;volume&gt;29&lt;/volume&gt;&lt;number&gt;6&lt;/number&gt;&lt;dates&gt;&lt;year&gt;2004&lt;/year&gt;&lt;/dates&gt;&lt;isbn&gt;0362-243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637CFC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Mok, Brauer (20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24 CLBP (36.6 years)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24 controls (36.9 years)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matched according to age and sex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 trials: unilateral v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bilateral stance; flat surface, 9cm; vision eyes open, dimmed light, eyes closed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umber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of successful trials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shear forces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displacement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speed 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 difference between groups in the amount of successful tr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ls, shear forces and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displacement; LBP slower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velocity</w:t>
            </w:r>
          </w:p>
        </w:tc>
      </w:tr>
      <w:tr w:rsidR="008227EB" w:rsidRPr="00E4473A" w:rsidTr="0027525D">
        <w:trPr>
          <w:trHeight w:val="3402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Nelson-Wong&lt;/Author&gt;&lt;Year&gt;2008&lt;/Year&gt;&lt;RecNum&gt;43&lt;/RecNum&gt;&lt;DisplayText&gt;Nelson-Wong, Gregory (25)&lt;/DisplayText&gt;&lt;record&gt;&lt;rec-number&gt;43&lt;/rec-number&gt;&lt;foreign-keys&gt;&lt;key app="EN" db-id="2d25r5xpdessv7e09ssvszxzvswrf5f0awfs" timestamp="0"&gt;43&lt;/key&gt;&lt;/foreign-keys&gt;&lt;ref-type name="Journal Article"&gt;17&lt;/ref-type&gt;&lt;contributors&gt;&lt;authors&gt;&lt;author&gt;Nelson-Wong, E.&lt;/author&gt;&lt;author&gt;Gregory, D. E.&lt;/author&gt;&lt;author&gt;Winter, D. A.&lt;/author&gt;&lt;author&gt;Callaghan, J. P.&lt;/author&gt;&lt;/authors&gt;&lt;/contributors&gt;&lt;auth-address&gt;Department of Kinesiology, Faculty of Applied Health Sciences, University of Waterloo, 200 University Avenue West, Waterloo, Ontario, Canada N2L 3G1.&lt;/auth-address&gt;&lt;titles&gt;&lt;title&gt;Gluteus medius muscle activation patterns as a predictor of low back pain during standing&lt;/title&gt;&lt;secondary-title&gt;Clin Biomech (Bristol, Avon)&lt;/secondary-title&gt;&lt;/titles&gt;&lt;pages&gt;545-53&lt;/pages&gt;&lt;volume&gt;23&lt;/volume&gt;&lt;number&gt;5&lt;/number&gt;&lt;keywords&gt;&lt;keyword&gt;Adult&lt;/keyword&gt;&lt;keyword&gt;Buttocks/*physiopathology&lt;/keyword&gt;&lt;keyword&gt;Diagnosis, Computer-Assisted/*methods&lt;/keyword&gt;&lt;keyword&gt;Electromyography/*methods&lt;/keyword&gt;&lt;keyword&gt;Female&lt;/keyword&gt;&lt;keyword&gt;Humans&lt;/keyword&gt;&lt;keyword&gt;Low Back Pain/*diagnosis/*physiopathology&lt;/keyword&gt;&lt;keyword&gt;Male&lt;/keyword&gt;&lt;keyword&gt;*Muscle Contraction&lt;/keyword&gt;&lt;keyword&gt;Muscle, Skeletal/*physiopathology&lt;/keyword&gt;&lt;keyword&gt;*Posture&lt;/keyword&gt;&lt;keyword&gt;Prognosis&lt;/keyword&gt;&lt;keyword&gt;Reproducibility of Results&lt;/keyword&gt;&lt;keyword&gt;Sensitivity and Specificity&lt;/keyword&gt;&lt;/keywords&gt;&lt;dates&gt;&lt;year&gt;2008&lt;/year&gt;&lt;pub-dates&gt;&lt;date&gt;Jun&lt;/date&gt;&lt;/pub-dates&gt;&lt;/dates&gt;&lt;isbn&gt;0268-0033 (Print)&amp;#xD;0268-0033 (Linking)&lt;/isbn&gt;&lt;accession-num&gt;18282648&lt;/accession-num&gt;&lt;urls&gt;&lt;related-urls&gt;&lt;url&gt;https://www.ncbi.nlm.nih.gov/pubmed/18282648&lt;/url&gt;&lt;/related-urls&gt;&lt;/urls&gt;&lt;electronic-resource-num&gt;10.1016/j.clinbiomech.2008.01.0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Nelson-Wong, Gregory (25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 PD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8 NPD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23.9 years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2h prolonged standing on confined working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pace,occupational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simulation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-activ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efficient of 8 pairs of muscles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 main effect of time or main effect of group for co-activation pattern for all muscl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considering all subjects; but if only 17 subject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are included is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there a main effect for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the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group; the predictive utility of examining a single factor of co-activation of the left and right GM muscles was relatively good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hic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 17/23 participants correctly predicted</w:t>
            </w:r>
          </w:p>
        </w:tc>
      </w:tr>
      <w:tr w:rsidR="008227EB" w:rsidRPr="00E4473A" w:rsidTr="0027525D">
        <w:trPr>
          <w:trHeight w:val="3402"/>
        </w:trPr>
        <w:tc>
          <w:tcPr>
            <w:tcW w:w="0" w:type="auto"/>
            <w:shd w:val="clear" w:color="auto" w:fill="auto"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Nelson-Wong&lt;/Author&gt;&lt;Year&gt;2010&lt;/Year&gt;&lt;RecNum&gt;44&lt;/RecNum&gt;&lt;DisplayText&gt;Nelson-Wong and Callaghan (37)&lt;/DisplayText&gt;&lt;record&gt;&lt;rec-number&gt;44&lt;/rec-number&gt;&lt;foreign-keys&gt;&lt;key app="EN" db-id="2d25r5xpdessv7e09ssvszxzvswrf5f0awfs" timestamp="0"&gt;44&lt;/key&gt;&lt;/foreign-keys&gt;&lt;ref-type name="Journal Article"&gt;17&lt;/ref-type&gt;&lt;contributors&gt;&lt;authors&gt;&lt;author&gt;Nelson-Wong, E.&lt;/author&gt;&lt;author&gt;Callaghan, J. P.&lt;/author&gt;&lt;/authors&gt;&lt;/contributors&gt;&lt;auth-address&gt;Regis University, School of Physical Therapy, Denver, CO 80221, USA. enelsonw@regis.edu&lt;/auth-address&gt;&lt;titles&gt;&lt;title&gt;The impact of a sloped surface on low back pain during prolonged standing work: a biomechanical analysis&lt;/title&gt;&lt;secondary-title&gt;Appl Ergon&lt;/secondary-title&gt;&lt;/titles&gt;&lt;pages&gt;787-95&lt;/pages&gt;&lt;volume&gt;41&lt;/volume&gt;&lt;number&gt;6&lt;/number&gt;&lt;keywords&gt;&lt;keyword&gt;Adult&lt;/keyword&gt;&lt;keyword&gt;Biomechanical Phenomena&lt;/keyword&gt;&lt;keyword&gt;Electromyography&lt;/keyword&gt;&lt;keyword&gt;Female&lt;/keyword&gt;&lt;keyword&gt;Humans&lt;/keyword&gt;&lt;keyword&gt;Low Back Pain/*etiology/*prevention &amp;amp; control&lt;/keyword&gt;&lt;keyword&gt;Male&lt;/keyword&gt;&lt;keyword&gt;Occupational Diseases/etiology/*prevention &amp;amp; control&lt;/keyword&gt;&lt;keyword&gt;Posture/*physiology&lt;/keyword&gt;&lt;keyword&gt;Young Adult&lt;/keyword&gt;&lt;/keywords&gt;&lt;dates&gt;&lt;year&gt;2010&lt;/year&gt;&lt;pub-dates&gt;&lt;date&gt;Oct&lt;/date&gt;&lt;/pub-dates&gt;&lt;/dates&gt;&lt;isbn&gt;1872-9126 (Electronic)&amp;#xD;0003-6870 (Linking)&lt;/isbn&gt;&lt;accession-num&gt;20116046&lt;/accession-num&gt;&lt;urls&gt;&lt;related-urls&gt;&lt;url&gt;https://www.ncbi.nlm.nih.gov/pubmed/20116046&lt;/url&gt;&lt;/related-urls&gt;&lt;/urls&gt;&lt;electronic-resource-num&gt;10.1016/j.apergo.2010.01.00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637CFC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Nelson-Wong and Callaghan (18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8 PD, </w:t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 NPD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22.2 years</w:t>
            </w:r>
          </w:p>
        </w:tc>
        <w:tc>
          <w:tcPr>
            <w:tcW w:w="0" w:type="auto"/>
            <w:shd w:val="clear" w:color="auto" w:fill="auto"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1.2h prolonged stand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 confined working space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ccupational simulation;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 same on sloped surface</w:t>
            </w:r>
          </w:p>
        </w:tc>
        <w:tc>
          <w:tcPr>
            <w:tcW w:w="0" w:type="auto"/>
            <w:shd w:val="clear" w:color="auto" w:fill="auto"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lative joint angles at the ankle, knee, hip, and trunk as well as the global pelvis ang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;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-contraction Indices (CCI) for all muscle pairs</w:t>
            </w:r>
          </w:p>
        </w:tc>
        <w:tc>
          <w:tcPr>
            <w:tcW w:w="0" w:type="auto"/>
            <w:shd w:val="clear" w:color="auto" w:fill="auto"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D showed lower pain score on sloped surface; n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significant interaction between standing condition and PD/NPD group for gluteus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dius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CCI</w:t>
            </w:r>
          </w:p>
        </w:tc>
      </w:tr>
      <w:tr w:rsidR="008227EB" w:rsidRPr="00E4473A" w:rsidTr="0027525D">
        <w:trPr>
          <w:trHeight w:val="2665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Nelson-Wong&lt;/Author&gt;&lt;Year&gt;2010&lt;/Year&gt;&lt;RecNum&gt;45&lt;/RecNum&gt;&lt;DisplayText&gt;Nelson-Wong and Callaghan (36)&lt;/DisplayText&gt;&lt;record&gt;&lt;rec-number&gt;45&lt;/rec-number&gt;&lt;foreign-keys&gt;&lt;key app="EN" db-id="2d25r5xpdessv7e09ssvszxzvswrf5f0awfs" timestamp="0"&gt;45&lt;/key&gt;&lt;/foreign-keys&gt;&lt;ref-type name="Journal Article"&gt;17&lt;/ref-type&gt;&lt;contributors&gt;&lt;authors&gt;&lt;author&gt;Nelson-Wong, E.&lt;/author&gt;&lt;author&gt;Callaghan, J. P.&lt;/author&gt;&lt;/authors&gt;&lt;/contributors&gt;&lt;auth-address&gt;University of Waterloo, Department of Kinesiology, Waterloo, ON, Canada.&lt;/auth-address&gt;&lt;titles&gt;&lt;title&gt;Is muscle co-activation a predisposing factor for low back pain development during standing? A multifactorial approach for early identification of at-risk individuals&lt;/title&gt;&lt;secondary-title&gt;J Electromyogr Kinesiol&lt;/secondary-title&gt;&lt;/titles&gt;&lt;pages&gt;256-63&lt;/pages&gt;&lt;volume&gt;20&lt;/volume&gt;&lt;number&gt;2&lt;/number&gt;&lt;keywords&gt;&lt;keyword&gt;Adult&lt;/keyword&gt;&lt;keyword&gt;Diagnosis, Computer-Assisted/methods&lt;/keyword&gt;&lt;keyword&gt;Electromyography/*methods&lt;/keyword&gt;&lt;keyword&gt;Factor Analysis, Statistical&lt;/keyword&gt;&lt;keyword&gt;Female&lt;/keyword&gt;&lt;keyword&gt;Humans&lt;/keyword&gt;&lt;keyword&gt;Low Back Pain/*diagnosis/*physiopathology&lt;/keyword&gt;&lt;keyword&gt;Male&lt;/keyword&gt;&lt;keyword&gt;*Muscle Contraction&lt;/keyword&gt;&lt;keyword&gt;Muscle, Skeletal/*physiopathology&lt;/keyword&gt;&lt;keyword&gt;*Postural Balance&lt;/keyword&gt;&lt;keyword&gt;*Posture&lt;/keyword&gt;&lt;keyword&gt;Reproducibility of Results&lt;/keyword&gt;&lt;keyword&gt;Risk Assessment/methods&lt;/keyword&gt;&lt;keyword&gt;Risk Factors&lt;/keyword&gt;&lt;keyword&gt;Sensitivity and Specificity&lt;/keyword&gt;&lt;keyword&gt;Task Performance and Analysis&lt;/keyword&gt;&lt;keyword&gt;Young Adult&lt;/keyword&gt;&lt;/keywords&gt;&lt;dates&gt;&lt;year&gt;2010&lt;/year&gt;&lt;pub-dates&gt;&lt;date&gt;Apr&lt;/date&gt;&lt;/pub-dates&gt;&lt;/dates&gt;&lt;isbn&gt;1873-5711 (Electronic)&amp;#xD;1050-6411 (Linking)&lt;/isbn&gt;&lt;accession-num&gt;19467607&lt;/accession-num&gt;&lt;urls&gt;&lt;related-urls&gt;&lt;url&gt;https://www.ncbi.nlm.nih.gov/pubmed/19467607&lt;/url&gt;&lt;/related-urls&gt;&lt;/urls&gt;&lt;electronic-resource-num&gt;10.1016/j.jelekin.2009.04.00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637CFC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Nelson-Wong and Callaghan (2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6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20 PD (23.45 years)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3 NPD (22.13 years)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2h prolonged stand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 confined working space, occupational simulation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-activ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coefficient, </w:t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-contraction index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D had higher levels of muscle co-activation at the beginning compared to non LBD for flexor-extensor pairs; PD had increased co-activation muscle patterns as a precursor to the increase in their subjective reports of pain development</w:t>
            </w:r>
          </w:p>
        </w:tc>
      </w:tr>
      <w:tr w:rsidR="008227EB" w:rsidRPr="00E4473A" w:rsidTr="0027525D">
        <w:trPr>
          <w:trHeight w:val="1416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Paalanne&lt;/Author&gt;&lt;Year&gt;2008&lt;/Year&gt;&lt;RecNum&gt;75&lt;/RecNum&gt;&lt;DisplayText&gt;Paalanne, Korpelainen (26)&lt;/DisplayText&gt;&lt;record&gt;&lt;rec-number&gt;75&lt;/rec-number&gt;&lt;foreign-keys&gt;&lt;key app="EN" db-id="2d25r5xpdessv7e09ssvszxzvswrf5f0awfs" timestamp="0"&gt;75&lt;/key&gt;&lt;/foreign-keys&gt;&lt;ref-type name="Journal Article"&gt;17&lt;/ref-type&gt;&lt;contributors&gt;&lt;authors&gt;&lt;author&gt;Paalanne, Niko&lt;/author&gt;&lt;author&gt;Korpelainen, Raija&lt;/author&gt;&lt;author&gt;Taimela, Simo&lt;/author&gt;&lt;author&gt;Remes, Jouko&lt;/author&gt;&lt;author&gt;Mutanen, Pertti&lt;/author&gt;&lt;author&gt;Karppinen, Jaro&lt;/author&gt;&lt;/authors&gt;&lt;/contributors&gt;&lt;titles&gt;&lt;title&gt;Isometric trunk muscle strength and body sway in relation to low back pain in young adults&lt;/title&gt;&lt;secondary-title&gt;Spine&lt;/secondary-title&gt;&lt;/titles&gt;&lt;periodical&gt;&lt;full-title&gt;Spine&lt;/full-title&gt;&lt;/periodical&gt;&lt;pages&gt;E435-E441&lt;/pages&gt;&lt;volume&gt;33&lt;/volume&gt;&lt;number&gt;13&lt;/number&gt;&lt;dates&gt;&lt;year&gt;2008&lt;/year&gt;&lt;/dates&gt;&lt;isbn&gt;0362-243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637CFC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Paalanne, Korpelainen (19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 = 874 (19 years);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analysis of 743 individuals; young adults born between 01.07.85 and 30.06.86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tanding with their feet together and arms down their sides, 4 times f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60 sec., twice with eyes open and twice with eyes closed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cluster analysis according to symptoms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body sway area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lifetime prevalence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 difference in trunk muscle strength and body sway between subjects in different clusters</w:t>
            </w:r>
          </w:p>
        </w:tc>
      </w:tr>
      <w:tr w:rsidR="008227EB" w:rsidRPr="00E4473A" w:rsidTr="0027525D">
        <w:trPr>
          <w:trHeight w:val="3118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SaW5naGVpbTwvQXV0aG9yPjxZ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SaW5naGVpbTwvQXV0aG9yPjxZ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637CFC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Ringheim, Austein (35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7 CLBP (39.0 years)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21 controls (40.2 years)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0 sec standing with vision occluded, 15 min quiet standing with eyes open, 60 sec standing with vision occluded</w:t>
            </w:r>
          </w:p>
          <w:p w:rsidR="008227EB" w:rsidRPr="004A45A5" w:rsidRDefault="008227EB" w:rsidP="0027525D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  <w:p w:rsidR="008227EB" w:rsidRPr="004A45A5" w:rsidRDefault="008227EB" w:rsidP="0027525D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  <w:p w:rsidR="008227EB" w:rsidRPr="004A45A5" w:rsidRDefault="008227EB" w:rsidP="0027525D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  <w:p w:rsidR="008227EB" w:rsidRPr="004A45A5" w:rsidRDefault="008227EB" w:rsidP="0027525D">
            <w:pPr>
              <w:spacing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RMS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speed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uscle activation (% RMS max)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variabilit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in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uscle activation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CLBP in prolonged standing increased postural compared to HCs, reaching statistical significance for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speed and a trend for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area and A-P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RMS; relative muscle activation level at the start and during the prolonged standing was higher in CLBP for all muscles except for GM; no difference in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measures in quiet standing</w:t>
            </w:r>
          </w:p>
        </w:tc>
      </w:tr>
      <w:tr w:rsidR="008227EB" w:rsidRPr="00E4473A" w:rsidTr="0027525D">
        <w:trPr>
          <w:trHeight w:val="1384"/>
        </w:trPr>
        <w:tc>
          <w:tcPr>
            <w:tcW w:w="0" w:type="auto"/>
            <w:shd w:val="clear" w:color="auto" w:fill="auto"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Ruhe&lt;/Author&gt;&lt;Year&gt;2011&lt;/Year&gt;&lt;RecNum&gt;111&lt;/RecNum&gt;&lt;DisplayText&gt;Ruhe, Fejer (29)&lt;/DisplayText&gt;&lt;record&gt;&lt;rec-number&gt;111&lt;/rec-number&gt;&lt;foreign-keys&gt;&lt;key app="EN" db-id="2d25r5xpdessv7e09ssvszxzvswrf5f0awfs" timestamp="0"&gt;111&lt;/key&gt;&lt;/foreign-keys&gt;&lt;ref-type name="Journal Article"&gt;17&lt;/ref-type&gt;&lt;contributors&gt;&lt;authors&gt;&lt;author&gt;Ruhe, A.&lt;/author&gt;&lt;author&gt;Fejer, R.&lt;/author&gt;&lt;author&gt;Walker, B.&lt;/author&gt;&lt;/authors&gt;&lt;/contributors&gt;&lt;titles&gt;&lt;title&gt;Is there a relationship between pain intensity and postural sway in patients with non-specific low back pain?&lt;/title&gt;&lt;secondary-title&gt;BMC musculoskeletal disorders&lt;/secondary-title&gt;&lt;/titles&gt;&lt;pages&gt;1&lt;/pages&gt;&lt;volume&gt;12&lt;/volume&gt;&lt;number&gt;1&lt;/number&gt;&lt;dates&gt;&lt;year&gt;2011&lt;/year&gt;&lt;/dates&gt;&lt;isbn&gt;1471-247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D603F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Ruhe, Fejer (32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 LBP (37.7 years), 77 controls (37.2 years)</w:t>
            </w:r>
          </w:p>
        </w:tc>
        <w:tc>
          <w:tcPr>
            <w:tcW w:w="0" w:type="auto"/>
            <w:shd w:val="clear" w:color="auto" w:fill="auto"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 successful trials of 90 sec quiet standing</w:t>
            </w:r>
          </w:p>
        </w:tc>
        <w:tc>
          <w:tcPr>
            <w:tcW w:w="0" w:type="auto"/>
            <w:shd w:val="clear" w:color="auto" w:fill="auto"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ean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velocity</w:t>
            </w:r>
          </w:p>
        </w:tc>
        <w:tc>
          <w:tcPr>
            <w:tcW w:w="0" w:type="auto"/>
            <w:shd w:val="clear" w:color="auto" w:fill="auto"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ith increas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ain rating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P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sway velocit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velocity increases linearly</w:t>
            </w:r>
          </w:p>
        </w:tc>
      </w:tr>
      <w:tr w:rsidR="008227EB" w:rsidRPr="00E4473A" w:rsidTr="0027525D">
        <w:trPr>
          <w:trHeight w:val="1701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TY2hlbGxkb3JmZXI8L0F1dGhv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TY2hlbGxkb3JmZXI8L0F1dGhv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D603F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Schelldorfer, Ernst (36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7 LBP (39.21 years),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22 controls (38.55 years) 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 feet together, stable surface, eyes open; 2. feet together, stable surface, eyes closed; 3. feet together, on foam, eyes open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Dposition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 w:type="page"/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Dvelocity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higher MAD position in condition 1 and 2 for LBP group in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horacal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d lumbar spine in frontal plane; </w:t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Dvel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of t-spine lower in control group in frontal plane</w:t>
            </w:r>
          </w:p>
        </w:tc>
      </w:tr>
      <w:tr w:rsidR="008227EB" w:rsidRPr="00E4473A" w:rsidTr="0027525D">
        <w:trPr>
          <w:trHeight w:val="2438"/>
        </w:trPr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TaGVyYWZhdDwvQXV0aG9yPjxZ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TaGVyYWZhdDwvQXV0aG9yPjxZ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637CFC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Sherafat, Salavati (29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15 CLBP (23.07 years), </w:t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 controls (23.20 years)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 xml:space="preserve">matched according to age, gender, height and weight 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1) single task, stability level 5, eyes open; (2) dual task, stability level 5, eyes open; (3) single task, stability level 5, eyes closed; (4) dual task, stability level, 5 eyes closed; (5) single task, stability level 3, eyes closed; and (6) dual task, stability level 3, eyes closed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anterior-posterior stability index (APSI)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dio</w:t>
            </w:r>
            <w:proofErr w:type="spellEnd"/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-lateral stability index (MLSI)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  <w:t>overall stability index (OSI),</w:t>
            </w:r>
          </w:p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erbal reaction time</w:t>
            </w:r>
          </w:p>
        </w:tc>
        <w:tc>
          <w:tcPr>
            <w:tcW w:w="0" w:type="auto"/>
            <w:shd w:val="clear" w:color="auto" w:fill="auto"/>
            <w:hideMark/>
          </w:tcPr>
          <w:p w:rsidR="008227EB" w:rsidRPr="004A45A5" w:rsidRDefault="008227EB" w:rsidP="0027525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eraction of group b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gnitiv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ask difficulty was significant only in the stability level of 5, eyes-closed condition for APSI, MLSI, and OSI; with dual task condi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4A45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crease in stability indices in LBP</w:t>
            </w:r>
          </w:p>
        </w:tc>
      </w:tr>
    </w:tbl>
    <w:p w:rsidR="008227EB" w:rsidRDefault="008227EB" w:rsidP="008227EB">
      <w:pPr>
        <w:spacing w:line="480" w:lineRule="auto"/>
        <w:jc w:val="both"/>
        <w:rPr>
          <w:sz w:val="18"/>
          <w:szCs w:val="18"/>
        </w:rPr>
      </w:pPr>
      <w:r w:rsidRPr="00B52103">
        <w:rPr>
          <w:sz w:val="18"/>
          <w:szCs w:val="18"/>
        </w:rPr>
        <w:lastRenderedPageBreak/>
        <w:t xml:space="preserve">CLBP chronic low back pain; PD pain developer; NPD non pain developer; MAD mean average deviation; RMS root mean square; ES m. erector </w:t>
      </w:r>
      <w:proofErr w:type="spellStart"/>
      <w:r w:rsidRPr="00B52103">
        <w:rPr>
          <w:sz w:val="18"/>
          <w:szCs w:val="18"/>
        </w:rPr>
        <w:t>spinae</w:t>
      </w:r>
      <w:proofErr w:type="spellEnd"/>
      <w:r w:rsidRPr="00B52103">
        <w:rPr>
          <w:sz w:val="18"/>
          <w:szCs w:val="18"/>
        </w:rPr>
        <w:t xml:space="preserve">; RA m. rectus abdominis; GM m. gluteus </w:t>
      </w:r>
      <w:proofErr w:type="spellStart"/>
      <w:r w:rsidRPr="00B52103">
        <w:rPr>
          <w:sz w:val="18"/>
          <w:szCs w:val="18"/>
        </w:rPr>
        <w:t>medius</w:t>
      </w:r>
      <w:proofErr w:type="spellEnd"/>
      <w:r w:rsidRPr="00B52103">
        <w:rPr>
          <w:sz w:val="18"/>
          <w:szCs w:val="18"/>
        </w:rPr>
        <w:t xml:space="preserve">; </w:t>
      </w:r>
      <w:proofErr w:type="spellStart"/>
      <w:r w:rsidRPr="00B52103">
        <w:rPr>
          <w:sz w:val="18"/>
          <w:szCs w:val="18"/>
        </w:rPr>
        <w:t>TrA</w:t>
      </w:r>
      <w:proofErr w:type="spellEnd"/>
      <w:r w:rsidRPr="00B52103">
        <w:rPr>
          <w:sz w:val="18"/>
          <w:szCs w:val="18"/>
        </w:rPr>
        <w:t xml:space="preserve"> m. </w:t>
      </w:r>
      <w:proofErr w:type="spellStart"/>
      <w:r w:rsidRPr="00B52103">
        <w:rPr>
          <w:sz w:val="18"/>
          <w:szCs w:val="18"/>
        </w:rPr>
        <w:t>transversus</w:t>
      </w:r>
      <w:proofErr w:type="spellEnd"/>
      <w:r w:rsidRPr="00B52103">
        <w:rPr>
          <w:sz w:val="18"/>
          <w:szCs w:val="18"/>
        </w:rPr>
        <w:t xml:space="preserve"> abdominis; IO m. obliquus internus; EO m. obliquus externus; DM deep m. </w:t>
      </w:r>
      <w:proofErr w:type="spellStart"/>
      <w:r w:rsidRPr="00B52103">
        <w:rPr>
          <w:sz w:val="18"/>
          <w:szCs w:val="18"/>
        </w:rPr>
        <w:t>mulitfiduus</w:t>
      </w:r>
      <w:proofErr w:type="spellEnd"/>
      <w:r w:rsidRPr="00B52103">
        <w:rPr>
          <w:sz w:val="18"/>
          <w:szCs w:val="18"/>
        </w:rPr>
        <w:t xml:space="preserve">, SM superficial m. multifidus; TS m. triceps </w:t>
      </w:r>
      <w:proofErr w:type="spellStart"/>
      <w:r w:rsidRPr="00B52103">
        <w:rPr>
          <w:sz w:val="18"/>
          <w:szCs w:val="18"/>
        </w:rPr>
        <w:t>surae</w:t>
      </w:r>
      <w:proofErr w:type="spellEnd"/>
      <w:r w:rsidRPr="00B52103">
        <w:rPr>
          <w:sz w:val="18"/>
          <w:szCs w:val="18"/>
        </w:rPr>
        <w:t xml:space="preserve">; LPM lumbar </w:t>
      </w:r>
      <w:proofErr w:type="spellStart"/>
      <w:r w:rsidRPr="00B52103">
        <w:rPr>
          <w:sz w:val="18"/>
          <w:szCs w:val="18"/>
        </w:rPr>
        <w:t>paraspinal</w:t>
      </w:r>
      <w:proofErr w:type="spellEnd"/>
      <w:r w:rsidRPr="00B52103">
        <w:rPr>
          <w:sz w:val="18"/>
          <w:szCs w:val="18"/>
        </w:rPr>
        <w:t xml:space="preserve"> musculature; TA m. </w:t>
      </w:r>
      <w:proofErr w:type="spellStart"/>
      <w:r w:rsidRPr="00B52103">
        <w:rPr>
          <w:sz w:val="18"/>
          <w:szCs w:val="18"/>
        </w:rPr>
        <w:t>tibialis</w:t>
      </w:r>
      <w:proofErr w:type="spellEnd"/>
      <w:r w:rsidRPr="00B52103">
        <w:rPr>
          <w:sz w:val="18"/>
          <w:szCs w:val="18"/>
        </w:rPr>
        <w:t xml:space="preserve"> anterior; GA m. gastrocnemius.</w:t>
      </w:r>
    </w:p>
    <w:p w:rsidR="00A34932" w:rsidRPr="00F7646C" w:rsidRDefault="00A34932" w:rsidP="00F7646C">
      <w:pPr>
        <w:rPr>
          <w:rFonts w:cs="Times New Roman"/>
          <w:b/>
          <w:color w:val="000000"/>
          <w:szCs w:val="24"/>
        </w:rPr>
      </w:pPr>
      <w:r w:rsidRPr="003678BA">
        <w:rPr>
          <w:rFonts w:cs="Times New Roman"/>
          <w:color w:val="000000"/>
          <w:szCs w:val="24"/>
        </w:rPr>
        <w:br w:type="page"/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5E3B" w:rsidRDefault="001A5E3B" w:rsidP="00117666">
      <w:pPr>
        <w:spacing w:after="0"/>
      </w:pPr>
      <w:r>
        <w:separator/>
      </w:r>
    </w:p>
  </w:endnote>
  <w:endnote w:type="continuationSeparator" w:id="0">
    <w:p w:rsidR="001A5E3B" w:rsidRDefault="001A5E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03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03F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03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03F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5E3B" w:rsidRDefault="001A5E3B" w:rsidP="00117666">
      <w:pPr>
        <w:spacing w:after="0"/>
      </w:pPr>
      <w:r>
        <w:separator/>
      </w:r>
    </w:p>
  </w:footnote>
  <w:footnote w:type="continuationSeparator" w:id="0">
    <w:p w:rsidR="001A5E3B" w:rsidRDefault="001A5E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AC1CE8"/>
    <w:multiLevelType w:val="hybridMultilevel"/>
    <w:tmpl w:val="524A6FE2"/>
    <w:lvl w:ilvl="0" w:tplc="4FCE1D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022C13"/>
    <w:multiLevelType w:val="hybridMultilevel"/>
    <w:tmpl w:val="F6663ABE"/>
    <w:lvl w:ilvl="0" w:tplc="EF0E9B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5237D"/>
    <w:multiLevelType w:val="hybridMultilevel"/>
    <w:tmpl w:val="35D80E66"/>
    <w:lvl w:ilvl="0" w:tplc="9FDC6C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5E0CB4"/>
    <w:multiLevelType w:val="hybridMultilevel"/>
    <w:tmpl w:val="B0CAD3AE"/>
    <w:lvl w:ilvl="0" w:tplc="CCCAF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744AC9"/>
    <w:multiLevelType w:val="hybridMultilevel"/>
    <w:tmpl w:val="C75C8910"/>
    <w:lvl w:ilvl="0" w:tplc="FBE06B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AD5B43"/>
    <w:multiLevelType w:val="hybridMultilevel"/>
    <w:tmpl w:val="CF7C8028"/>
    <w:lvl w:ilvl="0" w:tplc="49A261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A4634A8"/>
    <w:multiLevelType w:val="hybridMultilevel"/>
    <w:tmpl w:val="317024C6"/>
    <w:lvl w:ilvl="0" w:tplc="B78E78D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787E1C"/>
    <w:multiLevelType w:val="hybridMultilevel"/>
    <w:tmpl w:val="04A6C3B0"/>
    <w:lvl w:ilvl="0" w:tplc="4FA49F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BFA2301"/>
    <w:multiLevelType w:val="hybridMultilevel"/>
    <w:tmpl w:val="28F48806"/>
    <w:lvl w:ilvl="0" w:tplc="F88E07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5C147EF"/>
    <w:multiLevelType w:val="hybridMultilevel"/>
    <w:tmpl w:val="E0AEF8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EA76DB"/>
    <w:multiLevelType w:val="hybridMultilevel"/>
    <w:tmpl w:val="4B44C18A"/>
    <w:lvl w:ilvl="0" w:tplc="86642E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6"/>
  </w:num>
  <w:num w:numId="21">
    <w:abstractNumId w:val="1"/>
  </w:num>
  <w:num w:numId="22">
    <w:abstractNumId w:val="10"/>
  </w:num>
  <w:num w:numId="23">
    <w:abstractNumId w:val="7"/>
  </w:num>
  <w:num w:numId="24">
    <w:abstractNumId w:val="17"/>
  </w:num>
  <w:num w:numId="25">
    <w:abstractNumId w:val="9"/>
  </w:num>
  <w:num w:numId="26">
    <w:abstractNumId w:val="15"/>
  </w:num>
  <w:num w:numId="27">
    <w:abstractNumId w:val="4"/>
  </w:num>
  <w:num w:numId="28">
    <w:abstractNumId w:val="2"/>
  </w:num>
  <w:num w:numId="29">
    <w:abstractNumId w:val="12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51"/>
    <w:rsid w:val="0001436A"/>
    <w:rsid w:val="00030486"/>
    <w:rsid w:val="00034304"/>
    <w:rsid w:val="00035434"/>
    <w:rsid w:val="00052A14"/>
    <w:rsid w:val="00077D53"/>
    <w:rsid w:val="000B31AC"/>
    <w:rsid w:val="00105FD9"/>
    <w:rsid w:val="00117666"/>
    <w:rsid w:val="001549D3"/>
    <w:rsid w:val="00160065"/>
    <w:rsid w:val="00177D84"/>
    <w:rsid w:val="001A5E3B"/>
    <w:rsid w:val="001E37C6"/>
    <w:rsid w:val="0024221D"/>
    <w:rsid w:val="00267D18"/>
    <w:rsid w:val="00277F79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4E92"/>
    <w:rsid w:val="004735C8"/>
    <w:rsid w:val="004961FF"/>
    <w:rsid w:val="004A61ED"/>
    <w:rsid w:val="004B0D29"/>
    <w:rsid w:val="00517A89"/>
    <w:rsid w:val="005250F2"/>
    <w:rsid w:val="00593EEA"/>
    <w:rsid w:val="005A5EEE"/>
    <w:rsid w:val="006375C7"/>
    <w:rsid w:val="00637CF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A51"/>
    <w:rsid w:val="00817DD6"/>
    <w:rsid w:val="008227EB"/>
    <w:rsid w:val="00885156"/>
    <w:rsid w:val="009151AA"/>
    <w:rsid w:val="0093429D"/>
    <w:rsid w:val="00943573"/>
    <w:rsid w:val="00970F7D"/>
    <w:rsid w:val="00994A3D"/>
    <w:rsid w:val="009C2B12"/>
    <w:rsid w:val="009F39A2"/>
    <w:rsid w:val="00A174D9"/>
    <w:rsid w:val="00A34932"/>
    <w:rsid w:val="00AB6715"/>
    <w:rsid w:val="00B1671E"/>
    <w:rsid w:val="00B25EB8"/>
    <w:rsid w:val="00B30287"/>
    <w:rsid w:val="00B37F4D"/>
    <w:rsid w:val="00C01D1E"/>
    <w:rsid w:val="00C52A7B"/>
    <w:rsid w:val="00C56BAF"/>
    <w:rsid w:val="00C679AA"/>
    <w:rsid w:val="00C75972"/>
    <w:rsid w:val="00CD066B"/>
    <w:rsid w:val="00CE4FEE"/>
    <w:rsid w:val="00D138A9"/>
    <w:rsid w:val="00D529FC"/>
    <w:rsid w:val="00D603FF"/>
    <w:rsid w:val="00DB59C3"/>
    <w:rsid w:val="00DC259A"/>
    <w:rsid w:val="00DE23E8"/>
    <w:rsid w:val="00E52377"/>
    <w:rsid w:val="00E64E17"/>
    <w:rsid w:val="00E866C9"/>
    <w:rsid w:val="00EA3D3C"/>
    <w:rsid w:val="00EF5953"/>
    <w:rsid w:val="00F46900"/>
    <w:rsid w:val="00F61D89"/>
    <w:rsid w:val="00F7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A999A1"/>
  <w15:docId w15:val="{24E89573-0987-4E6A-848B-3E7FFB3F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thrin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B21829-6513-45A4-9058-C898FC1D3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4954</Words>
  <Characters>31215</Characters>
  <Application>Microsoft Office Word</Application>
  <DocSecurity>0</DocSecurity>
  <Lines>260</Lines>
  <Paragraphs>7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 Koch</dc:creator>
  <cp:lastModifiedBy>Cathrin Koch</cp:lastModifiedBy>
  <cp:revision>4</cp:revision>
  <cp:lastPrinted>2013-10-03T12:51:00Z</cp:lastPrinted>
  <dcterms:created xsi:type="dcterms:W3CDTF">2019-01-31T13:51:00Z</dcterms:created>
  <dcterms:modified xsi:type="dcterms:W3CDTF">2019-01-31T14:03:00Z</dcterms:modified>
</cp:coreProperties>
</file>